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6A5E" w:rsidRPr="00B60E2C" w:rsidRDefault="00196A5E" w:rsidP="00196A5E">
      <w:pPr>
        <w:rPr>
          <w:rFonts w:ascii="Times New Roman" w:hAnsi="Times New Roman" w:cs="Times New Roman"/>
          <w:sz w:val="24"/>
          <w:szCs w:val="24"/>
        </w:rPr>
      </w:pPr>
      <w:r w:rsidRPr="00B60E2C">
        <w:rPr>
          <w:rFonts w:ascii="Times New Roman" w:hAnsi="Times New Roman" w:cs="Times New Roman"/>
          <w:sz w:val="24"/>
          <w:szCs w:val="24"/>
        </w:rPr>
        <w:t xml:space="preserve">Table </w:t>
      </w:r>
      <w:r w:rsidR="00EF3779">
        <w:rPr>
          <w:rFonts w:ascii="Times New Roman" w:hAnsi="Times New Roman" w:cs="Times New Roman" w:hint="eastAsia"/>
          <w:sz w:val="24"/>
          <w:szCs w:val="24"/>
        </w:rPr>
        <w:t>S</w:t>
      </w:r>
      <w:r w:rsidR="000B3B54">
        <w:rPr>
          <w:rFonts w:ascii="Times New Roman" w:hAnsi="Times New Roman" w:cs="Times New Roman" w:hint="eastAsia"/>
          <w:sz w:val="24"/>
          <w:szCs w:val="24"/>
        </w:rPr>
        <w:t>8</w:t>
      </w:r>
      <w:bookmarkStart w:id="0" w:name="_GoBack"/>
      <w:bookmarkEnd w:id="0"/>
      <w:r w:rsidRPr="00B60E2C">
        <w:rPr>
          <w:rFonts w:ascii="Times New Roman" w:hAnsi="Times New Roman" w:cs="Times New Roman"/>
          <w:kern w:val="0"/>
          <w:sz w:val="24"/>
          <w:szCs w:val="24"/>
        </w:rPr>
        <w:t xml:space="preserve"> AMR profile of the </w:t>
      </w:r>
      <w:r w:rsidRPr="00B60E2C">
        <w:rPr>
          <w:rFonts w:ascii="Times New Roman" w:hAnsi="Times New Roman" w:cs="Times New Roman"/>
          <w:i/>
          <w:kern w:val="0"/>
          <w:sz w:val="24"/>
          <w:szCs w:val="24"/>
        </w:rPr>
        <w:t xml:space="preserve">P. </w:t>
      </w:r>
      <w:proofErr w:type="spellStart"/>
      <w:r w:rsidRPr="00B60E2C">
        <w:rPr>
          <w:rFonts w:ascii="Times New Roman" w:hAnsi="Times New Roman" w:cs="Times New Roman"/>
          <w:i/>
          <w:kern w:val="0"/>
          <w:sz w:val="24"/>
          <w:szCs w:val="24"/>
        </w:rPr>
        <w:t>aeruginosa</w:t>
      </w:r>
      <w:proofErr w:type="spellEnd"/>
      <w:r w:rsidRPr="00B60E2C">
        <w:rPr>
          <w:rFonts w:ascii="Times New Roman" w:hAnsi="Times New Roman" w:cs="Times New Roman"/>
          <w:kern w:val="0"/>
          <w:sz w:val="24"/>
          <w:szCs w:val="24"/>
        </w:rPr>
        <w:t xml:space="preserve"> JNQH-PA57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91"/>
        <w:gridCol w:w="1267"/>
        <w:gridCol w:w="1687"/>
        <w:gridCol w:w="9329"/>
      </w:tblGrid>
      <w:tr w:rsidR="00396926" w:rsidRPr="000D4A2B" w:rsidTr="00396926">
        <w:trPr>
          <w:trHeight w:val="270"/>
        </w:trPr>
        <w:tc>
          <w:tcPr>
            <w:tcW w:w="667" w:type="pct"/>
            <w:vAlign w:val="center"/>
          </w:tcPr>
          <w:p w:rsidR="00196A5E" w:rsidRPr="000D4A2B" w:rsidRDefault="00196A5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A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chanism</w:t>
            </w:r>
          </w:p>
        </w:tc>
        <w:tc>
          <w:tcPr>
            <w:tcW w:w="44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5E" w:rsidRPr="00196A5E" w:rsidRDefault="00196A5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A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vAlign w:val="center"/>
          </w:tcPr>
          <w:p w:rsidR="00196A5E" w:rsidRPr="000D4A2B" w:rsidRDefault="00196A5E" w:rsidP="00593221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24"/>
                <w:szCs w:val="24"/>
              </w:rPr>
            </w:pPr>
            <w:r w:rsidRPr="000D4A2B">
              <w:rPr>
                <w:rFonts w:ascii="Times New Roman" w:eastAsia="MinionPro-Bold" w:hAnsi="Times New Roman" w:cs="Times New Roman"/>
                <w:bCs/>
                <w:kern w:val="0"/>
                <w:sz w:val="24"/>
                <w:szCs w:val="24"/>
              </w:rPr>
              <w:t>Gene locus</w:t>
            </w:r>
          </w:p>
        </w:tc>
        <w:tc>
          <w:tcPr>
            <w:tcW w:w="3291" w:type="pct"/>
            <w:tcBorders>
              <w:bottom w:val="single" w:sz="4" w:space="0" w:color="auto"/>
            </w:tcBorders>
            <w:vAlign w:val="center"/>
          </w:tcPr>
          <w:p w:rsidR="00196A5E" w:rsidRPr="000D4A2B" w:rsidRDefault="00196A5E" w:rsidP="00593221">
            <w:pPr>
              <w:autoSpaceDE w:val="0"/>
              <w:autoSpaceDN w:val="0"/>
              <w:adjustRightInd w:val="0"/>
              <w:rPr>
                <w:rFonts w:ascii="Times New Roman" w:eastAsia="MinionPro-Bold" w:hAnsi="Times New Roman" w:cs="Times New Roman"/>
                <w:bCs/>
                <w:kern w:val="0"/>
                <w:sz w:val="24"/>
                <w:szCs w:val="24"/>
              </w:rPr>
            </w:pPr>
            <w:r w:rsidRPr="000D4A2B">
              <w:rPr>
                <w:rFonts w:ascii="Times New Roman" w:eastAsia="MinionPro-Bold" w:hAnsi="Times New Roman" w:cs="Times New Roman"/>
                <w:bCs/>
                <w:kern w:val="0"/>
                <w:sz w:val="24"/>
                <w:szCs w:val="24"/>
              </w:rPr>
              <w:t>Product and function</w:t>
            </w:r>
          </w:p>
        </w:tc>
      </w:tr>
      <w:tr w:rsidR="00396926" w:rsidRPr="000D4A2B" w:rsidTr="00396926">
        <w:trPr>
          <w:trHeight w:val="270"/>
        </w:trPr>
        <w:tc>
          <w:tcPr>
            <w:tcW w:w="667" w:type="pct"/>
            <w:vMerge w:val="restart"/>
            <w:vAlign w:val="center"/>
          </w:tcPr>
          <w:p w:rsidR="00196A5E" w:rsidRPr="000D4A2B" w:rsidRDefault="00196A5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A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biotic efflux</w:t>
            </w:r>
          </w:p>
        </w:tc>
        <w:tc>
          <w:tcPr>
            <w:tcW w:w="44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96A5E" w:rsidRPr="00196A5E" w:rsidRDefault="00196A5E" w:rsidP="0059322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96A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riA</w:t>
            </w:r>
            <w:proofErr w:type="spellEnd"/>
          </w:p>
        </w:tc>
        <w:tc>
          <w:tcPr>
            <w:tcW w:w="595" w:type="pct"/>
            <w:tcBorders>
              <w:bottom w:val="nil"/>
            </w:tcBorders>
            <w:vAlign w:val="center"/>
          </w:tcPr>
          <w:p w:rsidR="00196A5E" w:rsidRPr="000D4A2B" w:rsidRDefault="00196A5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A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5409_00825</w:t>
            </w:r>
          </w:p>
        </w:tc>
        <w:tc>
          <w:tcPr>
            <w:tcW w:w="3291" w:type="pct"/>
            <w:tcBorders>
              <w:bottom w:val="nil"/>
            </w:tcBorders>
            <w:vAlign w:val="center"/>
          </w:tcPr>
          <w:p w:rsidR="00196A5E" w:rsidRPr="000D4A2B" w:rsidRDefault="00196A5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0D4A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A</w:t>
            </w:r>
            <w:proofErr w:type="spellEnd"/>
            <w:r w:rsidRPr="000D4A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s a membrane protein and required for the </w:t>
            </w:r>
            <w:proofErr w:type="spellStart"/>
            <w:r w:rsidRPr="000D4A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closan</w:t>
            </w:r>
            <w:proofErr w:type="spellEnd"/>
            <w:r w:rsidRPr="000D4A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efflux pump function of </w:t>
            </w:r>
            <w:proofErr w:type="spellStart"/>
            <w:r w:rsidRPr="000D4A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ABC-OpmH</w:t>
            </w:r>
            <w:proofErr w:type="spellEnd"/>
            <w:r w:rsidRPr="000D4A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n </w:t>
            </w:r>
            <w:r w:rsidRPr="000D4A2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P. </w:t>
            </w:r>
            <w:proofErr w:type="spellStart"/>
            <w:r w:rsidRPr="000D4A2B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eruginosa</w:t>
            </w:r>
            <w:proofErr w:type="spellEnd"/>
            <w:r w:rsidRPr="000D4A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396926" w:rsidRPr="000D4A2B" w:rsidTr="00396926">
        <w:trPr>
          <w:trHeight w:val="270"/>
        </w:trPr>
        <w:tc>
          <w:tcPr>
            <w:tcW w:w="667" w:type="pct"/>
            <w:vMerge/>
            <w:vAlign w:val="center"/>
          </w:tcPr>
          <w:p w:rsidR="00196A5E" w:rsidRPr="000D4A2B" w:rsidRDefault="00196A5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6A5E" w:rsidRPr="00196A5E" w:rsidRDefault="00196A5E" w:rsidP="0059322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96A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riB</w:t>
            </w:r>
            <w:proofErr w:type="spellEnd"/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196A5E" w:rsidRPr="000D4A2B" w:rsidRDefault="00196A5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A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5409_00830</w:t>
            </w:r>
          </w:p>
        </w:tc>
        <w:tc>
          <w:tcPr>
            <w:tcW w:w="3291" w:type="pct"/>
            <w:tcBorders>
              <w:top w:val="nil"/>
              <w:bottom w:val="nil"/>
            </w:tcBorders>
            <w:vAlign w:val="center"/>
          </w:tcPr>
          <w:p w:rsidR="00196A5E" w:rsidRPr="000D4A2B" w:rsidRDefault="00196A5E" w:rsidP="0059322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4A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iB</w:t>
            </w:r>
            <w:proofErr w:type="spellEnd"/>
            <w:r w:rsidRPr="000D4A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is</w:t>
            </w:r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 membrane protein and required for the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closan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fflux pump function of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ABC-OpmH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P.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ruginosa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396926" w:rsidRPr="000D4A2B" w:rsidTr="00396926">
        <w:trPr>
          <w:trHeight w:val="270"/>
        </w:trPr>
        <w:tc>
          <w:tcPr>
            <w:tcW w:w="667" w:type="pct"/>
            <w:vMerge/>
            <w:vAlign w:val="center"/>
          </w:tcPr>
          <w:p w:rsidR="00196A5E" w:rsidRPr="000D4A2B" w:rsidRDefault="00196A5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6A5E" w:rsidRPr="00196A5E" w:rsidRDefault="00196A5E" w:rsidP="0059322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96A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riC</w:t>
            </w:r>
            <w:proofErr w:type="spellEnd"/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196A5E" w:rsidRPr="000D4A2B" w:rsidRDefault="00196A5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96A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5409_00835</w:t>
            </w:r>
          </w:p>
        </w:tc>
        <w:tc>
          <w:tcPr>
            <w:tcW w:w="3291" w:type="pct"/>
            <w:tcBorders>
              <w:top w:val="nil"/>
              <w:bottom w:val="nil"/>
            </w:tcBorders>
            <w:vAlign w:val="center"/>
          </w:tcPr>
          <w:p w:rsidR="00196A5E" w:rsidRPr="000D4A2B" w:rsidRDefault="00196A5E" w:rsidP="0059322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C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a resistance nodulation cell division (RND) transporter that is a part of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ABC-OpmH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closan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specific efflux protein.</w:t>
            </w:r>
          </w:p>
        </w:tc>
      </w:tr>
      <w:tr w:rsidR="00396926" w:rsidRPr="000D4A2B" w:rsidTr="00396926">
        <w:trPr>
          <w:trHeight w:val="270"/>
        </w:trPr>
        <w:tc>
          <w:tcPr>
            <w:tcW w:w="667" w:type="pct"/>
            <w:vMerge/>
            <w:vAlign w:val="center"/>
          </w:tcPr>
          <w:p w:rsidR="00196A5E" w:rsidRPr="000D4A2B" w:rsidRDefault="00196A5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6A5E" w:rsidRPr="00196A5E" w:rsidRDefault="00196A5E" w:rsidP="0059322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96A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exA</w:t>
            </w:r>
            <w:proofErr w:type="spellEnd"/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196A5E" w:rsidRPr="000D4A2B" w:rsidRDefault="00AB2A4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A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5409_02275</w:t>
            </w:r>
          </w:p>
        </w:tc>
        <w:tc>
          <w:tcPr>
            <w:tcW w:w="3291" w:type="pct"/>
            <w:tcBorders>
              <w:top w:val="nil"/>
              <w:bottom w:val="nil"/>
            </w:tcBorders>
            <w:vAlign w:val="center"/>
          </w:tcPr>
          <w:p w:rsidR="00196A5E" w:rsidRPr="000D4A2B" w:rsidRDefault="00196A5E" w:rsidP="0059322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A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the membrane fusion protein of the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AB-OprM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ultidrug efflux complex.</w:t>
            </w:r>
          </w:p>
        </w:tc>
      </w:tr>
      <w:tr w:rsidR="00396926" w:rsidRPr="000D4A2B" w:rsidTr="00396926">
        <w:trPr>
          <w:trHeight w:val="270"/>
        </w:trPr>
        <w:tc>
          <w:tcPr>
            <w:tcW w:w="667" w:type="pct"/>
            <w:vMerge/>
            <w:vAlign w:val="center"/>
          </w:tcPr>
          <w:p w:rsidR="00196A5E" w:rsidRPr="000D4A2B" w:rsidRDefault="00196A5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6A5E" w:rsidRPr="00196A5E" w:rsidRDefault="00196A5E" w:rsidP="0059322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96A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exB</w:t>
            </w:r>
            <w:proofErr w:type="spellEnd"/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196A5E" w:rsidRPr="000D4A2B" w:rsidRDefault="00AB2A4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A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5409_02280</w:t>
            </w:r>
          </w:p>
        </w:tc>
        <w:tc>
          <w:tcPr>
            <w:tcW w:w="3291" w:type="pct"/>
            <w:tcBorders>
              <w:top w:val="nil"/>
              <w:bottom w:val="nil"/>
            </w:tcBorders>
            <w:vAlign w:val="center"/>
          </w:tcPr>
          <w:p w:rsidR="00196A5E" w:rsidRPr="000D4A2B" w:rsidRDefault="00196A5E" w:rsidP="0059322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B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the inner membrane multidrug exporter of the efflux complex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AB-OprM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396926" w:rsidRPr="000D4A2B" w:rsidTr="00396926">
        <w:trPr>
          <w:trHeight w:val="270"/>
        </w:trPr>
        <w:tc>
          <w:tcPr>
            <w:tcW w:w="667" w:type="pct"/>
            <w:vMerge/>
            <w:vAlign w:val="center"/>
          </w:tcPr>
          <w:p w:rsidR="00196A5E" w:rsidRPr="000D4A2B" w:rsidRDefault="00196A5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6A5E" w:rsidRPr="00196A5E" w:rsidRDefault="00196A5E" w:rsidP="0059322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96A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oprM</w:t>
            </w:r>
            <w:proofErr w:type="spellEnd"/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196A5E" w:rsidRPr="000D4A2B" w:rsidRDefault="00AB2A4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A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5409_02285</w:t>
            </w:r>
          </w:p>
        </w:tc>
        <w:tc>
          <w:tcPr>
            <w:tcW w:w="3291" w:type="pct"/>
            <w:tcBorders>
              <w:top w:val="nil"/>
              <w:bottom w:val="nil"/>
            </w:tcBorders>
            <w:vAlign w:val="center"/>
          </w:tcPr>
          <w:p w:rsidR="00196A5E" w:rsidRPr="000D4A2B" w:rsidRDefault="00196A5E" w:rsidP="0059322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rM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an outer membrane factor protein and is part of the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AB-OprM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VW-OprM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XY-OprM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the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rAB-OprM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mplex.</w:t>
            </w:r>
          </w:p>
        </w:tc>
      </w:tr>
      <w:tr w:rsidR="00396926" w:rsidRPr="000D4A2B" w:rsidTr="00396926">
        <w:trPr>
          <w:trHeight w:val="270"/>
        </w:trPr>
        <w:tc>
          <w:tcPr>
            <w:tcW w:w="667" w:type="pct"/>
            <w:vMerge/>
            <w:vAlign w:val="center"/>
          </w:tcPr>
          <w:p w:rsidR="00196A5E" w:rsidRPr="000D4A2B" w:rsidRDefault="00196A5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6A5E" w:rsidRPr="00196A5E" w:rsidRDefault="00196A5E" w:rsidP="0059322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96A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opmD</w:t>
            </w:r>
            <w:proofErr w:type="spellEnd"/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196A5E" w:rsidRPr="000D4A2B" w:rsidRDefault="00AB2A4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A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5409_03885</w:t>
            </w:r>
          </w:p>
        </w:tc>
        <w:tc>
          <w:tcPr>
            <w:tcW w:w="3291" w:type="pct"/>
            <w:tcBorders>
              <w:top w:val="nil"/>
              <w:bottom w:val="nil"/>
            </w:tcBorders>
            <w:vAlign w:val="center"/>
          </w:tcPr>
          <w:p w:rsidR="00196A5E" w:rsidRPr="000D4A2B" w:rsidRDefault="00196A5E" w:rsidP="0059322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mD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the outer membrane channel protein of the efflux complex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GHI-OpmD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396926" w:rsidRPr="000D4A2B" w:rsidTr="00396926">
        <w:trPr>
          <w:trHeight w:val="270"/>
        </w:trPr>
        <w:tc>
          <w:tcPr>
            <w:tcW w:w="667" w:type="pct"/>
            <w:vMerge/>
            <w:vAlign w:val="center"/>
          </w:tcPr>
          <w:p w:rsidR="00196A5E" w:rsidRPr="000D4A2B" w:rsidRDefault="00196A5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6A5E" w:rsidRPr="00196A5E" w:rsidRDefault="00196A5E" w:rsidP="0059322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96A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exI</w:t>
            </w:r>
            <w:proofErr w:type="spellEnd"/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196A5E" w:rsidRPr="000D4A2B" w:rsidRDefault="00AB2A4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A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5409_03890</w:t>
            </w:r>
          </w:p>
        </w:tc>
        <w:tc>
          <w:tcPr>
            <w:tcW w:w="3291" w:type="pct"/>
            <w:tcBorders>
              <w:top w:val="nil"/>
              <w:bottom w:val="nil"/>
            </w:tcBorders>
            <w:vAlign w:val="center"/>
          </w:tcPr>
          <w:p w:rsidR="00196A5E" w:rsidRPr="000D4A2B" w:rsidRDefault="00196A5E" w:rsidP="0059322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I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the inner membrane transporter of the efflux complex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GHI-OpmD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396926" w:rsidRPr="000D4A2B" w:rsidTr="00396926">
        <w:trPr>
          <w:trHeight w:val="270"/>
        </w:trPr>
        <w:tc>
          <w:tcPr>
            <w:tcW w:w="667" w:type="pct"/>
            <w:vMerge/>
            <w:vAlign w:val="center"/>
          </w:tcPr>
          <w:p w:rsidR="00196A5E" w:rsidRPr="000D4A2B" w:rsidRDefault="00196A5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6A5E" w:rsidRPr="00196A5E" w:rsidRDefault="00196A5E" w:rsidP="0059322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96A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exH</w:t>
            </w:r>
            <w:proofErr w:type="spellEnd"/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196A5E" w:rsidRPr="000D4A2B" w:rsidRDefault="00AB2A4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A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5409_03895</w:t>
            </w:r>
          </w:p>
        </w:tc>
        <w:tc>
          <w:tcPr>
            <w:tcW w:w="3291" w:type="pct"/>
            <w:tcBorders>
              <w:top w:val="nil"/>
              <w:bottom w:val="nil"/>
            </w:tcBorders>
            <w:vAlign w:val="center"/>
          </w:tcPr>
          <w:p w:rsidR="00196A5E" w:rsidRPr="000D4A2B" w:rsidRDefault="00196A5E" w:rsidP="0059322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H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the membrane fusion protein of the efflux complex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GHI-OpmD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396926" w:rsidRPr="000D4A2B" w:rsidTr="00396926">
        <w:trPr>
          <w:trHeight w:val="270"/>
        </w:trPr>
        <w:tc>
          <w:tcPr>
            <w:tcW w:w="667" w:type="pct"/>
            <w:vMerge/>
            <w:vAlign w:val="center"/>
          </w:tcPr>
          <w:p w:rsidR="00196A5E" w:rsidRPr="000D4A2B" w:rsidRDefault="00196A5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6A5E" w:rsidRPr="00196A5E" w:rsidRDefault="00196A5E" w:rsidP="0059322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96A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exG</w:t>
            </w:r>
            <w:proofErr w:type="spellEnd"/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196A5E" w:rsidRPr="000D4A2B" w:rsidRDefault="00AB2A4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A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5409_03900</w:t>
            </w:r>
          </w:p>
        </w:tc>
        <w:tc>
          <w:tcPr>
            <w:tcW w:w="3291" w:type="pct"/>
            <w:tcBorders>
              <w:top w:val="nil"/>
              <w:bottom w:val="nil"/>
            </w:tcBorders>
            <w:vAlign w:val="center"/>
          </w:tcPr>
          <w:p w:rsidR="00196A5E" w:rsidRPr="000D4A2B" w:rsidRDefault="00196A5E" w:rsidP="0059322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G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a membrane protein required for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GHI-OpmD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fflux activity.</w:t>
            </w:r>
          </w:p>
        </w:tc>
      </w:tr>
      <w:tr w:rsidR="00396926" w:rsidRPr="000D4A2B" w:rsidTr="00396926">
        <w:trPr>
          <w:trHeight w:val="270"/>
        </w:trPr>
        <w:tc>
          <w:tcPr>
            <w:tcW w:w="667" w:type="pct"/>
            <w:vMerge/>
            <w:vAlign w:val="center"/>
          </w:tcPr>
          <w:p w:rsidR="00196A5E" w:rsidRPr="000D4A2B" w:rsidRDefault="00196A5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6A5E" w:rsidRPr="00196A5E" w:rsidRDefault="00196A5E" w:rsidP="0059322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96A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bcr-1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196A5E" w:rsidRPr="000D4A2B" w:rsidRDefault="00AB2A4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A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5409_04220</w:t>
            </w:r>
          </w:p>
        </w:tc>
        <w:tc>
          <w:tcPr>
            <w:tcW w:w="3291" w:type="pct"/>
            <w:tcBorders>
              <w:top w:val="nil"/>
              <w:bottom w:val="nil"/>
            </w:tcBorders>
            <w:vAlign w:val="center"/>
          </w:tcPr>
          <w:p w:rsidR="00196A5E" w:rsidRPr="000D4A2B" w:rsidRDefault="00196A5E" w:rsidP="0059322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embrane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tein which expels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cyclomycin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rom the cell leading to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cyclomycin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sistance.</w:t>
            </w:r>
          </w:p>
        </w:tc>
      </w:tr>
      <w:tr w:rsidR="00396926" w:rsidRPr="000D4A2B" w:rsidTr="00396926">
        <w:trPr>
          <w:trHeight w:val="270"/>
        </w:trPr>
        <w:tc>
          <w:tcPr>
            <w:tcW w:w="667" w:type="pct"/>
            <w:vMerge/>
            <w:vAlign w:val="center"/>
          </w:tcPr>
          <w:p w:rsidR="00196A5E" w:rsidRPr="000D4A2B" w:rsidRDefault="00196A5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6A5E" w:rsidRPr="00196A5E" w:rsidRDefault="00196A5E" w:rsidP="0059322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96A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rmR</w:t>
            </w:r>
            <w:proofErr w:type="spellEnd"/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196A5E" w:rsidRPr="000D4A2B" w:rsidRDefault="00AB2A4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A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5409_06800</w:t>
            </w:r>
          </w:p>
        </w:tc>
        <w:tc>
          <w:tcPr>
            <w:tcW w:w="3291" w:type="pct"/>
            <w:tcBorders>
              <w:top w:val="nil"/>
              <w:bottom w:val="nil"/>
            </w:tcBorders>
            <w:vAlign w:val="center"/>
          </w:tcPr>
          <w:p w:rsidR="00196A5E" w:rsidRPr="000D4A2B" w:rsidRDefault="00196A5E" w:rsidP="0059322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mR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an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tirepressor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osterically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hibits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R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imer-DNA binding, which is related to up-regulation of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AB-OprM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396926" w:rsidRPr="000D4A2B" w:rsidTr="00396926">
        <w:trPr>
          <w:trHeight w:val="270"/>
        </w:trPr>
        <w:tc>
          <w:tcPr>
            <w:tcW w:w="667" w:type="pct"/>
            <w:vMerge/>
            <w:vAlign w:val="center"/>
          </w:tcPr>
          <w:p w:rsidR="00196A5E" w:rsidRPr="000D4A2B" w:rsidRDefault="00196A5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6A5E" w:rsidRPr="00196A5E" w:rsidRDefault="00196A5E" w:rsidP="0059322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96A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exL</w:t>
            </w:r>
            <w:proofErr w:type="spellEnd"/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196A5E" w:rsidRPr="000D4A2B" w:rsidRDefault="00AB2A4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A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5409_07005</w:t>
            </w:r>
          </w:p>
        </w:tc>
        <w:tc>
          <w:tcPr>
            <w:tcW w:w="3291" w:type="pct"/>
            <w:tcBorders>
              <w:top w:val="nil"/>
              <w:bottom w:val="nil"/>
            </w:tcBorders>
            <w:vAlign w:val="center"/>
          </w:tcPr>
          <w:p w:rsidR="00196A5E" w:rsidRPr="000D4A2B" w:rsidRDefault="00196A5E" w:rsidP="0059322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L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a specific repressor of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JK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anscription and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utoregulates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ts own expression.</w:t>
            </w:r>
          </w:p>
        </w:tc>
      </w:tr>
      <w:tr w:rsidR="00396926" w:rsidRPr="000D4A2B" w:rsidTr="00396926">
        <w:trPr>
          <w:trHeight w:val="270"/>
        </w:trPr>
        <w:tc>
          <w:tcPr>
            <w:tcW w:w="667" w:type="pct"/>
            <w:vMerge/>
            <w:vAlign w:val="center"/>
          </w:tcPr>
          <w:p w:rsidR="00196A5E" w:rsidRPr="000D4A2B" w:rsidRDefault="00196A5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6A5E" w:rsidRPr="00196A5E" w:rsidRDefault="00196A5E" w:rsidP="0059322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96A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exJ</w:t>
            </w:r>
            <w:proofErr w:type="spellEnd"/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196A5E" w:rsidRPr="000D4A2B" w:rsidRDefault="00AB2A4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A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5409_07010</w:t>
            </w:r>
          </w:p>
        </w:tc>
        <w:tc>
          <w:tcPr>
            <w:tcW w:w="3291" w:type="pct"/>
            <w:tcBorders>
              <w:top w:val="nil"/>
              <w:bottom w:val="nil"/>
            </w:tcBorders>
            <w:vAlign w:val="center"/>
          </w:tcPr>
          <w:p w:rsidR="00196A5E" w:rsidRPr="000D4A2B" w:rsidRDefault="00196A5E" w:rsidP="0059322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J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the membrane fusion protein of the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JK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ultidrug efflux protein.</w:t>
            </w:r>
          </w:p>
        </w:tc>
      </w:tr>
      <w:tr w:rsidR="00396926" w:rsidRPr="000D4A2B" w:rsidTr="00396926">
        <w:trPr>
          <w:trHeight w:val="270"/>
        </w:trPr>
        <w:tc>
          <w:tcPr>
            <w:tcW w:w="667" w:type="pct"/>
            <w:vMerge/>
            <w:vAlign w:val="center"/>
          </w:tcPr>
          <w:p w:rsidR="00196A5E" w:rsidRPr="000D4A2B" w:rsidRDefault="00196A5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6A5E" w:rsidRPr="00196A5E" w:rsidRDefault="00196A5E" w:rsidP="0059322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96A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exK</w:t>
            </w:r>
            <w:proofErr w:type="spellEnd"/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196A5E" w:rsidRPr="000D4A2B" w:rsidRDefault="00AB2A4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A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5409_07015</w:t>
            </w:r>
          </w:p>
        </w:tc>
        <w:tc>
          <w:tcPr>
            <w:tcW w:w="3291" w:type="pct"/>
            <w:tcBorders>
              <w:top w:val="nil"/>
              <w:bottom w:val="nil"/>
            </w:tcBorders>
            <w:vAlign w:val="center"/>
          </w:tcPr>
          <w:p w:rsidR="00196A5E" w:rsidRPr="000D4A2B" w:rsidRDefault="00196A5E" w:rsidP="0059322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K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the inner membrane resistance-nodulation-cell division (RND) transporter in the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JK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ultidrug efflux protein.</w:t>
            </w:r>
          </w:p>
        </w:tc>
      </w:tr>
      <w:tr w:rsidR="00396926" w:rsidRPr="000D4A2B" w:rsidTr="00396926">
        <w:trPr>
          <w:trHeight w:val="270"/>
        </w:trPr>
        <w:tc>
          <w:tcPr>
            <w:tcW w:w="667" w:type="pct"/>
            <w:vMerge/>
            <w:vAlign w:val="center"/>
          </w:tcPr>
          <w:p w:rsidR="00196A5E" w:rsidRPr="000D4A2B" w:rsidRDefault="00196A5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6A5E" w:rsidRPr="00196A5E" w:rsidRDefault="00196A5E" w:rsidP="0059322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96A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exP</w:t>
            </w:r>
            <w:proofErr w:type="spellEnd"/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196A5E" w:rsidRPr="000D4A2B" w:rsidRDefault="00AB2A4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A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5409_07785</w:t>
            </w:r>
          </w:p>
        </w:tc>
        <w:tc>
          <w:tcPr>
            <w:tcW w:w="3291" w:type="pct"/>
            <w:tcBorders>
              <w:top w:val="nil"/>
              <w:bottom w:val="nil"/>
            </w:tcBorders>
            <w:vAlign w:val="center"/>
          </w:tcPr>
          <w:p w:rsidR="00196A5E" w:rsidRPr="000D4A2B" w:rsidRDefault="00196A5E" w:rsidP="0059322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P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the membrane fusion protein of the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PQ-OpmE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ultidrug efflux complex</w:t>
            </w:r>
          </w:p>
        </w:tc>
      </w:tr>
      <w:tr w:rsidR="00396926" w:rsidRPr="000D4A2B" w:rsidTr="00396926">
        <w:trPr>
          <w:trHeight w:val="270"/>
        </w:trPr>
        <w:tc>
          <w:tcPr>
            <w:tcW w:w="667" w:type="pct"/>
            <w:vMerge/>
            <w:vAlign w:val="center"/>
          </w:tcPr>
          <w:p w:rsidR="00196A5E" w:rsidRPr="000D4A2B" w:rsidRDefault="00196A5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6A5E" w:rsidRPr="00196A5E" w:rsidRDefault="00196A5E" w:rsidP="0059322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96A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exQ</w:t>
            </w:r>
            <w:proofErr w:type="spellEnd"/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196A5E" w:rsidRPr="000D4A2B" w:rsidRDefault="00AB2A4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A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5409_07790</w:t>
            </w:r>
          </w:p>
        </w:tc>
        <w:tc>
          <w:tcPr>
            <w:tcW w:w="3291" w:type="pct"/>
            <w:tcBorders>
              <w:top w:val="nil"/>
              <w:bottom w:val="nil"/>
            </w:tcBorders>
            <w:vAlign w:val="center"/>
          </w:tcPr>
          <w:p w:rsidR="00196A5E" w:rsidRPr="000D4A2B" w:rsidRDefault="00196A5E" w:rsidP="0059322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Q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the inner membrane transporter of the multidrug efflux pump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PQ-OpmE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396926" w:rsidRPr="000D4A2B" w:rsidTr="00396926">
        <w:trPr>
          <w:trHeight w:val="270"/>
        </w:trPr>
        <w:tc>
          <w:tcPr>
            <w:tcW w:w="667" w:type="pct"/>
            <w:vMerge/>
            <w:vAlign w:val="center"/>
          </w:tcPr>
          <w:p w:rsidR="00196A5E" w:rsidRPr="000D4A2B" w:rsidRDefault="00196A5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6A5E" w:rsidRPr="00196A5E" w:rsidRDefault="00196A5E" w:rsidP="0059322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96A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opmE</w:t>
            </w:r>
            <w:proofErr w:type="spellEnd"/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196A5E" w:rsidRPr="000D4A2B" w:rsidRDefault="00AB2A4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A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5409_07795</w:t>
            </w:r>
          </w:p>
        </w:tc>
        <w:tc>
          <w:tcPr>
            <w:tcW w:w="3291" w:type="pct"/>
            <w:tcBorders>
              <w:top w:val="nil"/>
              <w:bottom w:val="nil"/>
            </w:tcBorders>
            <w:vAlign w:val="center"/>
          </w:tcPr>
          <w:p w:rsidR="00196A5E" w:rsidRPr="000D4A2B" w:rsidRDefault="00196A5E" w:rsidP="0059322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mE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an outer membrane factor protein that is part of the multidrug efflux pump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PQ-OpmE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396926" w:rsidRPr="000D4A2B" w:rsidTr="00396926">
        <w:trPr>
          <w:trHeight w:val="270"/>
        </w:trPr>
        <w:tc>
          <w:tcPr>
            <w:tcW w:w="667" w:type="pct"/>
            <w:vMerge/>
            <w:vAlign w:val="center"/>
          </w:tcPr>
          <w:p w:rsidR="00196A5E" w:rsidRPr="000D4A2B" w:rsidRDefault="00196A5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6A5E" w:rsidRPr="00196A5E" w:rsidRDefault="00196A5E" w:rsidP="0059322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96A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pxR</w:t>
            </w:r>
            <w:proofErr w:type="spellEnd"/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196A5E" w:rsidRPr="000D4A2B" w:rsidRDefault="00AB2A4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A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5409_09490</w:t>
            </w:r>
          </w:p>
        </w:tc>
        <w:tc>
          <w:tcPr>
            <w:tcW w:w="3291" w:type="pct"/>
            <w:tcBorders>
              <w:top w:val="nil"/>
              <w:bottom w:val="nil"/>
            </w:tcBorders>
            <w:vAlign w:val="center"/>
          </w:tcPr>
          <w:p w:rsidR="00196A5E" w:rsidRPr="000D4A2B" w:rsidRDefault="00196A5E" w:rsidP="0059322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pxR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</w:t>
            </w:r>
            <w:r w:rsidR="003969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="0039692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="00396926" w:rsidRPr="003969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se regulator transcription factor</w:t>
            </w:r>
            <w:r w:rsidR="00396926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rectly involved in activation of expression of RND efflux pump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AB-OprM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P.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ruginosa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</w:p>
        </w:tc>
      </w:tr>
      <w:tr w:rsidR="00396926" w:rsidRPr="000D4A2B" w:rsidTr="00396926">
        <w:trPr>
          <w:trHeight w:val="270"/>
        </w:trPr>
        <w:tc>
          <w:tcPr>
            <w:tcW w:w="667" w:type="pct"/>
            <w:vMerge/>
            <w:vAlign w:val="center"/>
          </w:tcPr>
          <w:p w:rsidR="00196A5E" w:rsidRPr="000D4A2B" w:rsidRDefault="00196A5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6A5E" w:rsidRPr="00196A5E" w:rsidRDefault="00196A5E" w:rsidP="0059322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96A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uxA</w:t>
            </w:r>
            <w:proofErr w:type="spellEnd"/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196A5E" w:rsidRPr="000D4A2B" w:rsidRDefault="00396926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9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5409_13115</w:t>
            </w:r>
          </w:p>
        </w:tc>
        <w:tc>
          <w:tcPr>
            <w:tcW w:w="3291" w:type="pct"/>
            <w:tcBorders>
              <w:top w:val="nil"/>
              <w:bottom w:val="nil"/>
            </w:tcBorders>
            <w:vAlign w:val="center"/>
          </w:tcPr>
          <w:p w:rsidR="00196A5E" w:rsidRPr="000D4A2B" w:rsidRDefault="00196A5E" w:rsidP="0059322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xA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a membrane fusion protein component of the efflux pump system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xABC-OpmB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P.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ruginosa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396926" w:rsidRPr="000D4A2B" w:rsidTr="00396926">
        <w:trPr>
          <w:trHeight w:val="270"/>
        </w:trPr>
        <w:tc>
          <w:tcPr>
            <w:tcW w:w="667" w:type="pct"/>
            <w:vMerge/>
            <w:vAlign w:val="center"/>
          </w:tcPr>
          <w:p w:rsidR="00196A5E" w:rsidRPr="000D4A2B" w:rsidRDefault="00196A5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6A5E" w:rsidRPr="00196A5E" w:rsidRDefault="00196A5E" w:rsidP="0059322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96A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uxB</w:t>
            </w:r>
            <w:proofErr w:type="spellEnd"/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196A5E" w:rsidRPr="000D4A2B" w:rsidRDefault="00396926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9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5409_13120</w:t>
            </w:r>
          </w:p>
        </w:tc>
        <w:tc>
          <w:tcPr>
            <w:tcW w:w="3291" w:type="pct"/>
            <w:tcBorders>
              <w:top w:val="nil"/>
              <w:bottom w:val="nil"/>
            </w:tcBorders>
            <w:vAlign w:val="center"/>
          </w:tcPr>
          <w:p w:rsidR="00196A5E" w:rsidRPr="000D4A2B" w:rsidRDefault="00196A5E" w:rsidP="0059322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xB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one of the two necessary RND components in the P.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ruginosa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fflux pump system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xABC-OpmB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396926" w:rsidRPr="000D4A2B" w:rsidTr="00396926">
        <w:trPr>
          <w:trHeight w:val="270"/>
        </w:trPr>
        <w:tc>
          <w:tcPr>
            <w:tcW w:w="667" w:type="pct"/>
            <w:vMerge/>
            <w:vAlign w:val="center"/>
          </w:tcPr>
          <w:p w:rsidR="00196A5E" w:rsidRPr="000D4A2B" w:rsidRDefault="00196A5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6A5E" w:rsidRPr="00196A5E" w:rsidRDefault="00196A5E" w:rsidP="0059322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96A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uxC</w:t>
            </w:r>
            <w:proofErr w:type="spellEnd"/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196A5E" w:rsidRPr="000D4A2B" w:rsidRDefault="00396926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9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5409_13125</w:t>
            </w:r>
          </w:p>
        </w:tc>
        <w:tc>
          <w:tcPr>
            <w:tcW w:w="3291" w:type="pct"/>
            <w:tcBorders>
              <w:top w:val="nil"/>
              <w:bottom w:val="nil"/>
            </w:tcBorders>
            <w:vAlign w:val="center"/>
          </w:tcPr>
          <w:p w:rsidR="00196A5E" w:rsidRPr="000D4A2B" w:rsidRDefault="00196A5E" w:rsidP="0059322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xC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one of the two necessary RND components of the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xABC-OpmB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fflux pumps system in P.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ruginosa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396926" w:rsidRPr="000D4A2B" w:rsidTr="00396926">
        <w:trPr>
          <w:trHeight w:val="270"/>
        </w:trPr>
        <w:tc>
          <w:tcPr>
            <w:tcW w:w="667" w:type="pct"/>
            <w:vMerge/>
            <w:vAlign w:val="center"/>
          </w:tcPr>
          <w:p w:rsidR="00196A5E" w:rsidRPr="000D4A2B" w:rsidRDefault="00196A5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6A5E" w:rsidRPr="00196A5E" w:rsidRDefault="00196A5E" w:rsidP="0059322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96A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opmB</w:t>
            </w:r>
            <w:proofErr w:type="spellEnd"/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196A5E" w:rsidRPr="000D4A2B" w:rsidRDefault="00396926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9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5409_13130</w:t>
            </w:r>
          </w:p>
        </w:tc>
        <w:tc>
          <w:tcPr>
            <w:tcW w:w="3291" w:type="pct"/>
            <w:tcBorders>
              <w:top w:val="nil"/>
              <w:bottom w:val="nil"/>
            </w:tcBorders>
            <w:vAlign w:val="center"/>
          </w:tcPr>
          <w:p w:rsidR="00196A5E" w:rsidRPr="000D4A2B" w:rsidRDefault="00196A5E" w:rsidP="0059322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mB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an outer membrane efflux protein cooperation with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xABC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 form the efflux pump system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xABC-OpmB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396926" w:rsidRPr="000D4A2B" w:rsidTr="00396926">
        <w:trPr>
          <w:trHeight w:val="270"/>
        </w:trPr>
        <w:tc>
          <w:tcPr>
            <w:tcW w:w="667" w:type="pct"/>
            <w:vMerge/>
            <w:vAlign w:val="center"/>
          </w:tcPr>
          <w:p w:rsidR="00196A5E" w:rsidRPr="000D4A2B" w:rsidRDefault="00196A5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6A5E" w:rsidRPr="00196A5E" w:rsidRDefault="00196A5E" w:rsidP="0059322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96A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oprN</w:t>
            </w:r>
            <w:proofErr w:type="spellEnd"/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196A5E" w:rsidRPr="000D4A2B" w:rsidRDefault="00396926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9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5409_13285</w:t>
            </w:r>
          </w:p>
        </w:tc>
        <w:tc>
          <w:tcPr>
            <w:tcW w:w="3291" w:type="pct"/>
            <w:tcBorders>
              <w:top w:val="nil"/>
              <w:bottom w:val="nil"/>
            </w:tcBorders>
            <w:vAlign w:val="center"/>
          </w:tcPr>
          <w:p w:rsidR="00196A5E" w:rsidRPr="000D4A2B" w:rsidRDefault="00196A5E" w:rsidP="0059322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rN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the outer membrane channel component of the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EF-OprN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ultidrug efflux complex.</w:t>
            </w:r>
          </w:p>
        </w:tc>
      </w:tr>
      <w:tr w:rsidR="00396926" w:rsidRPr="000D4A2B" w:rsidTr="00396926">
        <w:trPr>
          <w:trHeight w:val="270"/>
        </w:trPr>
        <w:tc>
          <w:tcPr>
            <w:tcW w:w="667" w:type="pct"/>
            <w:vMerge/>
            <w:vAlign w:val="center"/>
          </w:tcPr>
          <w:p w:rsidR="00196A5E" w:rsidRPr="000D4A2B" w:rsidRDefault="00196A5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6A5E" w:rsidRPr="00196A5E" w:rsidRDefault="00196A5E" w:rsidP="0059322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96A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exF</w:t>
            </w:r>
            <w:proofErr w:type="spellEnd"/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196A5E" w:rsidRPr="000D4A2B" w:rsidRDefault="00396926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9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5409_13290</w:t>
            </w:r>
          </w:p>
        </w:tc>
        <w:tc>
          <w:tcPr>
            <w:tcW w:w="3291" w:type="pct"/>
            <w:tcBorders>
              <w:top w:val="nil"/>
              <w:bottom w:val="nil"/>
            </w:tcBorders>
            <w:vAlign w:val="center"/>
          </w:tcPr>
          <w:p w:rsidR="00196A5E" w:rsidRPr="000D4A2B" w:rsidRDefault="00196A5E" w:rsidP="0059322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F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the multidrug inner membrane transporter of the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EF-OprN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mplex.</w:t>
            </w:r>
          </w:p>
        </w:tc>
      </w:tr>
      <w:tr w:rsidR="00396926" w:rsidRPr="000D4A2B" w:rsidTr="00396926">
        <w:trPr>
          <w:trHeight w:val="270"/>
        </w:trPr>
        <w:tc>
          <w:tcPr>
            <w:tcW w:w="667" w:type="pct"/>
            <w:vMerge/>
            <w:vAlign w:val="center"/>
          </w:tcPr>
          <w:p w:rsidR="00196A5E" w:rsidRPr="000D4A2B" w:rsidRDefault="00196A5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6A5E" w:rsidRPr="00196A5E" w:rsidRDefault="00196A5E" w:rsidP="0059322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96A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exE</w:t>
            </w:r>
            <w:proofErr w:type="spellEnd"/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196A5E" w:rsidRPr="000D4A2B" w:rsidRDefault="00396926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9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5409_13295</w:t>
            </w:r>
          </w:p>
        </w:tc>
        <w:tc>
          <w:tcPr>
            <w:tcW w:w="3291" w:type="pct"/>
            <w:tcBorders>
              <w:top w:val="nil"/>
              <w:bottom w:val="nil"/>
            </w:tcBorders>
            <w:vAlign w:val="center"/>
          </w:tcPr>
          <w:p w:rsidR="00196A5E" w:rsidRPr="000D4A2B" w:rsidRDefault="00196A5E" w:rsidP="0059322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E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the membrane fusion protein of the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EF-OprN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ultidrug efflux complex.</w:t>
            </w:r>
          </w:p>
        </w:tc>
      </w:tr>
      <w:tr w:rsidR="00396926" w:rsidRPr="000D4A2B" w:rsidTr="00396926">
        <w:trPr>
          <w:trHeight w:val="270"/>
        </w:trPr>
        <w:tc>
          <w:tcPr>
            <w:tcW w:w="667" w:type="pct"/>
            <w:vMerge/>
            <w:vAlign w:val="center"/>
          </w:tcPr>
          <w:p w:rsidR="00196A5E" w:rsidRPr="000D4A2B" w:rsidRDefault="00196A5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6A5E" w:rsidRPr="00196A5E" w:rsidRDefault="00196A5E" w:rsidP="0059322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96A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oxR</w:t>
            </w:r>
            <w:proofErr w:type="spellEnd"/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196A5E" w:rsidRPr="000D4A2B" w:rsidRDefault="00396926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9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5409_14405</w:t>
            </w:r>
          </w:p>
        </w:tc>
        <w:tc>
          <w:tcPr>
            <w:tcW w:w="3291" w:type="pct"/>
            <w:tcBorders>
              <w:top w:val="nil"/>
              <w:bottom w:val="nil"/>
            </w:tcBorders>
            <w:vAlign w:val="center"/>
          </w:tcPr>
          <w:p w:rsidR="00196A5E" w:rsidRPr="000D4A2B" w:rsidRDefault="00196A5E" w:rsidP="0059322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xR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a transcriptional activator induces expression of the RND efflux pump-encoding operon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GHI-opmD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396926" w:rsidRPr="000D4A2B" w:rsidTr="00396926">
        <w:trPr>
          <w:trHeight w:val="270"/>
        </w:trPr>
        <w:tc>
          <w:tcPr>
            <w:tcW w:w="667" w:type="pct"/>
            <w:vMerge/>
            <w:vAlign w:val="center"/>
          </w:tcPr>
          <w:p w:rsidR="00196A5E" w:rsidRPr="000D4A2B" w:rsidRDefault="00196A5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6A5E" w:rsidRPr="00196A5E" w:rsidRDefault="00196A5E" w:rsidP="0059322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96A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exX</w:t>
            </w:r>
            <w:proofErr w:type="spellEnd"/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196A5E" w:rsidRPr="000D4A2B" w:rsidRDefault="00200C67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C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5409_16065</w:t>
            </w:r>
          </w:p>
        </w:tc>
        <w:tc>
          <w:tcPr>
            <w:tcW w:w="3291" w:type="pct"/>
            <w:tcBorders>
              <w:top w:val="nil"/>
              <w:bottom w:val="nil"/>
            </w:tcBorders>
            <w:vAlign w:val="center"/>
          </w:tcPr>
          <w:p w:rsidR="00196A5E" w:rsidRPr="000D4A2B" w:rsidRDefault="00196A5E" w:rsidP="0059322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X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the membrane fusion protein of the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XY-OprM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ultidrug efflux complex.</w:t>
            </w:r>
          </w:p>
        </w:tc>
      </w:tr>
      <w:tr w:rsidR="00396926" w:rsidRPr="000D4A2B" w:rsidTr="00396926">
        <w:trPr>
          <w:trHeight w:val="270"/>
        </w:trPr>
        <w:tc>
          <w:tcPr>
            <w:tcW w:w="667" w:type="pct"/>
            <w:vMerge/>
            <w:vAlign w:val="center"/>
          </w:tcPr>
          <w:p w:rsidR="00196A5E" w:rsidRPr="000D4A2B" w:rsidRDefault="00196A5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6A5E" w:rsidRPr="00196A5E" w:rsidRDefault="00196A5E" w:rsidP="0059322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96A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exY</w:t>
            </w:r>
            <w:proofErr w:type="spellEnd"/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196A5E" w:rsidRPr="000D4A2B" w:rsidRDefault="00200C67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00C6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5409_16070</w:t>
            </w:r>
          </w:p>
        </w:tc>
        <w:tc>
          <w:tcPr>
            <w:tcW w:w="3291" w:type="pct"/>
            <w:tcBorders>
              <w:top w:val="nil"/>
              <w:bottom w:val="nil"/>
            </w:tcBorders>
            <w:vAlign w:val="center"/>
          </w:tcPr>
          <w:p w:rsidR="00196A5E" w:rsidRPr="000D4A2B" w:rsidRDefault="00196A5E" w:rsidP="0059322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Y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the RND-type membrane protein of the efflux complex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XY-OprM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396926" w:rsidRPr="000D4A2B" w:rsidTr="00396926">
        <w:trPr>
          <w:trHeight w:val="270"/>
        </w:trPr>
        <w:tc>
          <w:tcPr>
            <w:tcW w:w="667" w:type="pct"/>
            <w:vMerge/>
            <w:vAlign w:val="center"/>
          </w:tcPr>
          <w:p w:rsidR="00196A5E" w:rsidRPr="000D4A2B" w:rsidRDefault="00196A5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6A5E" w:rsidRPr="00196A5E" w:rsidRDefault="00196A5E" w:rsidP="0059322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96A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exN</w:t>
            </w:r>
            <w:proofErr w:type="spellEnd"/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196A5E" w:rsidRPr="000D4A2B" w:rsidRDefault="00396926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9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5409_19360</w:t>
            </w:r>
          </w:p>
        </w:tc>
        <w:tc>
          <w:tcPr>
            <w:tcW w:w="3291" w:type="pct"/>
            <w:tcBorders>
              <w:top w:val="nil"/>
              <w:bottom w:val="nil"/>
            </w:tcBorders>
            <w:vAlign w:val="center"/>
          </w:tcPr>
          <w:p w:rsidR="00196A5E" w:rsidRPr="000D4A2B" w:rsidRDefault="00196A5E" w:rsidP="0059322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N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the inner membrane transporter of the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MN-OprM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ultidrug efflux complex.</w:t>
            </w:r>
          </w:p>
        </w:tc>
      </w:tr>
      <w:tr w:rsidR="00396926" w:rsidRPr="000D4A2B" w:rsidTr="00396926">
        <w:trPr>
          <w:trHeight w:val="270"/>
        </w:trPr>
        <w:tc>
          <w:tcPr>
            <w:tcW w:w="667" w:type="pct"/>
            <w:vMerge/>
            <w:vAlign w:val="center"/>
          </w:tcPr>
          <w:p w:rsidR="00196A5E" w:rsidRPr="000D4A2B" w:rsidRDefault="00196A5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6A5E" w:rsidRPr="00196A5E" w:rsidRDefault="00196A5E" w:rsidP="0059322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96A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exM</w:t>
            </w:r>
            <w:proofErr w:type="spellEnd"/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196A5E" w:rsidRPr="000D4A2B" w:rsidRDefault="00396926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9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5409_19365</w:t>
            </w:r>
          </w:p>
        </w:tc>
        <w:tc>
          <w:tcPr>
            <w:tcW w:w="3291" w:type="pct"/>
            <w:tcBorders>
              <w:top w:val="nil"/>
              <w:bottom w:val="nil"/>
            </w:tcBorders>
            <w:vAlign w:val="center"/>
          </w:tcPr>
          <w:p w:rsidR="00196A5E" w:rsidRPr="000D4A2B" w:rsidRDefault="00196A5E" w:rsidP="0059322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M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the membrane fusion protein of the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MN-OprM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ultidrug efflux complex.</w:t>
            </w:r>
          </w:p>
        </w:tc>
      </w:tr>
      <w:tr w:rsidR="00396926" w:rsidRPr="000D4A2B" w:rsidTr="00396926">
        <w:trPr>
          <w:trHeight w:val="270"/>
        </w:trPr>
        <w:tc>
          <w:tcPr>
            <w:tcW w:w="667" w:type="pct"/>
            <w:vMerge/>
            <w:vAlign w:val="center"/>
          </w:tcPr>
          <w:p w:rsidR="00196A5E" w:rsidRPr="000D4A2B" w:rsidRDefault="00196A5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6A5E" w:rsidRPr="00196A5E" w:rsidRDefault="00196A5E" w:rsidP="0059322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96A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mpM</w:t>
            </w:r>
            <w:proofErr w:type="spellEnd"/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196A5E" w:rsidRPr="000D4A2B" w:rsidRDefault="00396926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9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5409_19830</w:t>
            </w:r>
          </w:p>
        </w:tc>
        <w:tc>
          <w:tcPr>
            <w:tcW w:w="3291" w:type="pct"/>
            <w:tcBorders>
              <w:top w:val="nil"/>
              <w:bottom w:val="nil"/>
            </w:tcBorders>
            <w:vAlign w:val="center"/>
          </w:tcPr>
          <w:p w:rsidR="00196A5E" w:rsidRPr="000D4A2B" w:rsidRDefault="00196A5E" w:rsidP="0059322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mpM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a multidrug efflux pump belonging to the MATE family of Pseudomonas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ruginosa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</w:p>
        </w:tc>
      </w:tr>
      <w:tr w:rsidR="00396926" w:rsidRPr="000D4A2B" w:rsidTr="00396926">
        <w:trPr>
          <w:trHeight w:val="270"/>
        </w:trPr>
        <w:tc>
          <w:tcPr>
            <w:tcW w:w="667" w:type="pct"/>
            <w:vMerge/>
            <w:vAlign w:val="center"/>
          </w:tcPr>
          <w:p w:rsidR="00196A5E" w:rsidRPr="000D4A2B" w:rsidRDefault="00196A5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6A5E" w:rsidRPr="00196A5E" w:rsidRDefault="00196A5E" w:rsidP="0059322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96A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exV</w:t>
            </w:r>
            <w:proofErr w:type="spellEnd"/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196A5E" w:rsidRPr="000D4A2B" w:rsidRDefault="00396926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9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5409_24075</w:t>
            </w:r>
          </w:p>
        </w:tc>
        <w:tc>
          <w:tcPr>
            <w:tcW w:w="3291" w:type="pct"/>
            <w:tcBorders>
              <w:top w:val="nil"/>
              <w:bottom w:val="nil"/>
            </w:tcBorders>
            <w:vAlign w:val="center"/>
          </w:tcPr>
          <w:p w:rsidR="00196A5E" w:rsidRPr="000D4A2B" w:rsidRDefault="00196A5E" w:rsidP="0059322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V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the membrane fusion protein of the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VW-OprM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ultidrug efflux complex.</w:t>
            </w:r>
          </w:p>
        </w:tc>
      </w:tr>
      <w:tr w:rsidR="00396926" w:rsidRPr="000D4A2B" w:rsidTr="00396926">
        <w:trPr>
          <w:trHeight w:val="270"/>
        </w:trPr>
        <w:tc>
          <w:tcPr>
            <w:tcW w:w="667" w:type="pct"/>
            <w:vMerge/>
            <w:vAlign w:val="center"/>
          </w:tcPr>
          <w:p w:rsidR="00196A5E" w:rsidRPr="000D4A2B" w:rsidRDefault="00196A5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6A5E" w:rsidRPr="00196A5E" w:rsidRDefault="00196A5E" w:rsidP="0059322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96A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exW</w:t>
            </w:r>
            <w:proofErr w:type="spellEnd"/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196A5E" w:rsidRPr="000D4A2B" w:rsidRDefault="00396926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9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5409_24080</w:t>
            </w:r>
          </w:p>
        </w:tc>
        <w:tc>
          <w:tcPr>
            <w:tcW w:w="3291" w:type="pct"/>
            <w:tcBorders>
              <w:top w:val="nil"/>
              <w:bottom w:val="nil"/>
            </w:tcBorders>
            <w:vAlign w:val="center"/>
          </w:tcPr>
          <w:p w:rsidR="00196A5E" w:rsidRPr="000D4A2B" w:rsidRDefault="00196A5E" w:rsidP="0059322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W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the RND-type membrane protein of the efflux complex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VW-OprM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396926" w:rsidRPr="000D4A2B" w:rsidTr="00396926">
        <w:trPr>
          <w:trHeight w:val="270"/>
        </w:trPr>
        <w:tc>
          <w:tcPr>
            <w:tcW w:w="667" w:type="pct"/>
            <w:vMerge/>
            <w:vAlign w:val="center"/>
          </w:tcPr>
          <w:p w:rsidR="00196A5E" w:rsidRPr="000D4A2B" w:rsidRDefault="00196A5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6A5E" w:rsidRPr="00196A5E" w:rsidRDefault="00196A5E" w:rsidP="0059322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96A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oprJ</w:t>
            </w:r>
            <w:proofErr w:type="spellEnd"/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196A5E" w:rsidRPr="000D4A2B" w:rsidRDefault="00396926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9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5409_25950</w:t>
            </w:r>
          </w:p>
        </w:tc>
        <w:tc>
          <w:tcPr>
            <w:tcW w:w="3291" w:type="pct"/>
            <w:tcBorders>
              <w:top w:val="nil"/>
              <w:bottom w:val="nil"/>
            </w:tcBorders>
            <w:vAlign w:val="center"/>
          </w:tcPr>
          <w:p w:rsidR="00196A5E" w:rsidRPr="000D4A2B" w:rsidRDefault="00196A5E" w:rsidP="0059322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rJ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the outer membrane channel component of the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CD-OprJ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ultidrug efflux complex.</w:t>
            </w:r>
          </w:p>
        </w:tc>
      </w:tr>
      <w:tr w:rsidR="00396926" w:rsidRPr="000D4A2B" w:rsidTr="00396926">
        <w:trPr>
          <w:trHeight w:val="270"/>
        </w:trPr>
        <w:tc>
          <w:tcPr>
            <w:tcW w:w="667" w:type="pct"/>
            <w:vMerge/>
            <w:vAlign w:val="center"/>
          </w:tcPr>
          <w:p w:rsidR="00196A5E" w:rsidRPr="000D4A2B" w:rsidRDefault="00196A5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6A5E" w:rsidRPr="00196A5E" w:rsidRDefault="00196A5E" w:rsidP="0059322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96A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exD</w:t>
            </w:r>
            <w:proofErr w:type="spellEnd"/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196A5E" w:rsidRPr="000D4A2B" w:rsidRDefault="00396926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9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5409_25955</w:t>
            </w:r>
          </w:p>
        </w:tc>
        <w:tc>
          <w:tcPr>
            <w:tcW w:w="3291" w:type="pct"/>
            <w:tcBorders>
              <w:top w:val="nil"/>
              <w:bottom w:val="nil"/>
            </w:tcBorders>
            <w:vAlign w:val="center"/>
          </w:tcPr>
          <w:p w:rsidR="00196A5E" w:rsidRPr="000D4A2B" w:rsidRDefault="00196A5E" w:rsidP="0059322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D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the multidrug inner membrane transporter of the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CD-OprJ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omplex.</w:t>
            </w:r>
          </w:p>
        </w:tc>
      </w:tr>
      <w:tr w:rsidR="00396926" w:rsidRPr="000D4A2B" w:rsidTr="00396926">
        <w:trPr>
          <w:trHeight w:val="270"/>
        </w:trPr>
        <w:tc>
          <w:tcPr>
            <w:tcW w:w="667" w:type="pct"/>
            <w:vMerge/>
            <w:vAlign w:val="center"/>
          </w:tcPr>
          <w:p w:rsidR="00196A5E" w:rsidRPr="000D4A2B" w:rsidRDefault="00196A5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6A5E" w:rsidRPr="00196A5E" w:rsidRDefault="00196A5E" w:rsidP="0059322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96A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exC</w:t>
            </w:r>
            <w:proofErr w:type="spellEnd"/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196A5E" w:rsidRPr="000D4A2B" w:rsidRDefault="00396926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9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5409_25960</w:t>
            </w:r>
          </w:p>
        </w:tc>
        <w:tc>
          <w:tcPr>
            <w:tcW w:w="3291" w:type="pct"/>
            <w:tcBorders>
              <w:top w:val="nil"/>
              <w:bottom w:val="nil"/>
            </w:tcBorders>
            <w:vAlign w:val="center"/>
          </w:tcPr>
          <w:p w:rsidR="00196A5E" w:rsidRPr="000D4A2B" w:rsidRDefault="00196A5E" w:rsidP="0059322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C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the membrane fusion protein of the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CD-OprJ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ultidrug efflux complex.</w:t>
            </w:r>
          </w:p>
        </w:tc>
      </w:tr>
      <w:tr w:rsidR="00396926" w:rsidRPr="000D4A2B" w:rsidTr="00396926">
        <w:trPr>
          <w:trHeight w:val="270"/>
        </w:trPr>
        <w:tc>
          <w:tcPr>
            <w:tcW w:w="667" w:type="pct"/>
            <w:vMerge/>
            <w:vAlign w:val="center"/>
          </w:tcPr>
          <w:p w:rsidR="00196A5E" w:rsidRPr="000D4A2B" w:rsidRDefault="00196A5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96A5E" w:rsidRPr="00196A5E" w:rsidRDefault="00196A5E" w:rsidP="0059322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96A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opmH</w:t>
            </w:r>
            <w:proofErr w:type="spellEnd"/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196A5E" w:rsidRPr="000D4A2B" w:rsidRDefault="00396926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9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5409_27985</w:t>
            </w:r>
          </w:p>
        </w:tc>
        <w:tc>
          <w:tcPr>
            <w:tcW w:w="3291" w:type="pct"/>
            <w:tcBorders>
              <w:top w:val="nil"/>
              <w:bottom w:val="nil"/>
            </w:tcBorders>
            <w:vAlign w:val="center"/>
          </w:tcPr>
          <w:p w:rsidR="00196A5E" w:rsidRPr="000D4A2B" w:rsidRDefault="00196A5E" w:rsidP="0059322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mH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an outer membrane efflux protein required for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closan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specific efflux pump function.</w:t>
            </w:r>
          </w:p>
        </w:tc>
      </w:tr>
      <w:tr w:rsidR="00396926" w:rsidRPr="000D4A2B" w:rsidTr="00396926">
        <w:trPr>
          <w:trHeight w:val="270"/>
        </w:trPr>
        <w:tc>
          <w:tcPr>
            <w:tcW w:w="667" w:type="pct"/>
            <w:vMerge/>
            <w:vAlign w:val="center"/>
          </w:tcPr>
          <w:p w:rsidR="00196A5E" w:rsidRPr="000D4A2B" w:rsidRDefault="00196A5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96A5E" w:rsidRPr="00196A5E" w:rsidRDefault="00196A5E" w:rsidP="0059322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96A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emrE</w:t>
            </w:r>
            <w:proofErr w:type="spellEnd"/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  <w:vAlign w:val="center"/>
          </w:tcPr>
          <w:p w:rsidR="00196A5E" w:rsidRPr="000D4A2B" w:rsidRDefault="00396926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9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5409_28070</w:t>
            </w:r>
          </w:p>
        </w:tc>
        <w:tc>
          <w:tcPr>
            <w:tcW w:w="3291" w:type="pct"/>
            <w:tcBorders>
              <w:top w:val="nil"/>
              <w:bottom w:val="single" w:sz="4" w:space="0" w:color="auto"/>
            </w:tcBorders>
            <w:vAlign w:val="center"/>
          </w:tcPr>
          <w:p w:rsidR="00196A5E" w:rsidRPr="000D4A2B" w:rsidRDefault="00196A5E" w:rsidP="0059322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rE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a small multidrug transporter which confers resistance to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traphenylphosphonium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ethyl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ologen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entamicin kanamycin and neomycin.</w:t>
            </w:r>
          </w:p>
        </w:tc>
      </w:tr>
      <w:tr w:rsidR="00396926" w:rsidRPr="000D4A2B" w:rsidTr="00396926">
        <w:trPr>
          <w:trHeight w:val="270"/>
        </w:trPr>
        <w:tc>
          <w:tcPr>
            <w:tcW w:w="667" w:type="pct"/>
            <w:vMerge w:val="restart"/>
            <w:vAlign w:val="center"/>
          </w:tcPr>
          <w:p w:rsidR="00196A5E" w:rsidRPr="000D4A2B" w:rsidRDefault="00196A5E" w:rsidP="0059322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OLE_LINK22"/>
            <w:r w:rsidRPr="000D4A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biotic</w:t>
            </w:r>
            <w:bookmarkEnd w:id="1"/>
            <w:r w:rsidRPr="000D4A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D4A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inactivation</w:t>
            </w:r>
          </w:p>
        </w:tc>
        <w:tc>
          <w:tcPr>
            <w:tcW w:w="447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96A5E" w:rsidRPr="00196A5E" w:rsidRDefault="00196A5E" w:rsidP="0059322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96A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lastRenderedPageBreak/>
              <w:t>bla</w:t>
            </w:r>
            <w:bookmarkStart w:id="2" w:name="OLE_LINK23"/>
            <w:bookmarkStart w:id="3" w:name="OLE_LINK24"/>
            <w:r w:rsidRPr="00196A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vertAlign w:val="subscript"/>
              </w:rPr>
              <w:t>OXA-488</w:t>
            </w:r>
            <w:bookmarkEnd w:id="2"/>
            <w:bookmarkEnd w:id="3"/>
          </w:p>
        </w:tc>
        <w:tc>
          <w:tcPr>
            <w:tcW w:w="595" w:type="pct"/>
            <w:tcBorders>
              <w:bottom w:val="nil"/>
            </w:tcBorders>
            <w:vAlign w:val="center"/>
          </w:tcPr>
          <w:p w:rsidR="00196A5E" w:rsidRPr="000D4A2B" w:rsidRDefault="0055123F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1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5409_30915</w:t>
            </w:r>
          </w:p>
        </w:tc>
        <w:tc>
          <w:tcPr>
            <w:tcW w:w="3291" w:type="pct"/>
            <w:tcBorders>
              <w:bottom w:val="nil"/>
            </w:tcBorders>
            <w:vAlign w:val="center"/>
          </w:tcPr>
          <w:p w:rsidR="00196A5E" w:rsidRPr="000D4A2B" w:rsidRDefault="00196A5E" w:rsidP="00593221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XA-488 is an OXA-50 family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acillin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hydrolyzing class D beta-lactamase </w:t>
            </w:r>
          </w:p>
        </w:tc>
      </w:tr>
      <w:tr w:rsidR="00396926" w:rsidRPr="000D4A2B" w:rsidTr="00396926">
        <w:trPr>
          <w:trHeight w:val="270"/>
        </w:trPr>
        <w:tc>
          <w:tcPr>
            <w:tcW w:w="667" w:type="pct"/>
            <w:vMerge/>
            <w:vAlign w:val="center"/>
          </w:tcPr>
          <w:p w:rsidR="00196A5E" w:rsidRPr="000D4A2B" w:rsidRDefault="00196A5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96A5E" w:rsidRPr="00196A5E" w:rsidRDefault="00196A5E" w:rsidP="0059322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96A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ph</w:t>
            </w:r>
            <w:proofErr w:type="spellEnd"/>
            <w:r w:rsidRPr="00196A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(3')-</w:t>
            </w:r>
            <w:proofErr w:type="spellStart"/>
            <w:r w:rsidRPr="00196A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IIb</w:t>
            </w:r>
            <w:proofErr w:type="spellEnd"/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196A5E" w:rsidRPr="000D4A2B" w:rsidRDefault="0055123F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5123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5409_04305</w:t>
            </w:r>
          </w:p>
        </w:tc>
        <w:tc>
          <w:tcPr>
            <w:tcW w:w="3291" w:type="pct"/>
            <w:tcBorders>
              <w:top w:val="nil"/>
              <w:bottom w:val="nil"/>
            </w:tcBorders>
            <w:vAlign w:val="center"/>
          </w:tcPr>
          <w:p w:rsidR="00196A5E" w:rsidRPr="000D4A2B" w:rsidRDefault="00196A5E" w:rsidP="0059322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H(3')-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b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a chromosomal-encoded aminoglycoside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transferase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P.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ruginosa</w:t>
            </w:r>
            <w:proofErr w:type="spellEnd"/>
          </w:p>
        </w:tc>
      </w:tr>
      <w:tr w:rsidR="00396926" w:rsidRPr="000D4A2B" w:rsidTr="00396926">
        <w:trPr>
          <w:trHeight w:val="270"/>
        </w:trPr>
        <w:tc>
          <w:tcPr>
            <w:tcW w:w="667" w:type="pct"/>
            <w:vMerge/>
            <w:vAlign w:val="center"/>
          </w:tcPr>
          <w:p w:rsidR="00196A5E" w:rsidRPr="000D4A2B" w:rsidRDefault="00196A5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96A5E" w:rsidRPr="00196A5E" w:rsidRDefault="00196A5E" w:rsidP="0059322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196A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dc-1</w:t>
            </w:r>
            <w:r w:rsidRPr="00196A5E">
              <w:rPr>
                <w:rFonts w:ascii="Times New Roman" w:eastAsia="宋体" w:hAnsi="Times New Roman" w:cs="Times New Roman" w:hint="eastAsia"/>
                <w:i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196A5E" w:rsidRPr="000D4A2B" w:rsidRDefault="00AB2A4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A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5409_04350</w:t>
            </w:r>
          </w:p>
        </w:tc>
        <w:tc>
          <w:tcPr>
            <w:tcW w:w="3291" w:type="pct"/>
            <w:tcBorders>
              <w:top w:val="nil"/>
              <w:bottom w:val="nil"/>
            </w:tcBorders>
            <w:vAlign w:val="center"/>
          </w:tcPr>
          <w:p w:rsidR="00196A5E" w:rsidRPr="000D4A2B" w:rsidRDefault="00196A5E" w:rsidP="0059322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C-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a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n</w:t>
            </w:r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xtended-spectrum beta-lactamase found in P.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eruginosa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396926" w:rsidRPr="000D4A2B" w:rsidTr="00396926">
        <w:trPr>
          <w:trHeight w:val="270"/>
        </w:trPr>
        <w:tc>
          <w:tcPr>
            <w:tcW w:w="667" w:type="pct"/>
            <w:vMerge/>
            <w:vAlign w:val="center"/>
          </w:tcPr>
          <w:p w:rsidR="00196A5E" w:rsidRPr="000D4A2B" w:rsidRDefault="00196A5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96A5E" w:rsidRPr="00196A5E" w:rsidRDefault="00396926" w:rsidP="0059322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atB</w:t>
            </w:r>
            <w:proofErr w:type="spellEnd"/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196A5E" w:rsidRPr="000D4A2B" w:rsidRDefault="00396926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9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5409_23380</w:t>
            </w:r>
          </w:p>
        </w:tc>
        <w:tc>
          <w:tcPr>
            <w:tcW w:w="3291" w:type="pct"/>
            <w:tcBorders>
              <w:top w:val="nil"/>
              <w:bottom w:val="nil"/>
            </w:tcBorders>
            <w:vAlign w:val="center"/>
          </w:tcPr>
          <w:p w:rsidR="00196A5E" w:rsidRPr="000D4A2B" w:rsidRDefault="00396926" w:rsidP="00396926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B</w:t>
            </w:r>
            <w:proofErr w:type="spellEnd"/>
            <w:r w:rsidR="00196A5E"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a type B chloramphenicol O-</w:t>
            </w:r>
            <w:proofErr w:type="spellStart"/>
            <w:r w:rsidR="00196A5E"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yltransferase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which is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onsible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for the</w:t>
            </w:r>
            <w:r>
              <w:t xml:space="preserve"> </w:t>
            </w:r>
            <w:proofErr w:type="spellStart"/>
            <w:r w:rsidRPr="003969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nicol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 resistance</w:t>
            </w:r>
            <w:r w:rsidR="00196A5E"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396926" w:rsidRPr="000D4A2B" w:rsidTr="00396926">
        <w:trPr>
          <w:trHeight w:val="270"/>
        </w:trPr>
        <w:tc>
          <w:tcPr>
            <w:tcW w:w="667" w:type="pct"/>
            <w:vMerge/>
            <w:vAlign w:val="center"/>
          </w:tcPr>
          <w:p w:rsidR="00196A5E" w:rsidRPr="000D4A2B" w:rsidRDefault="00196A5E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96A5E" w:rsidRPr="00196A5E" w:rsidRDefault="00196A5E" w:rsidP="0059322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96A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rpP</w:t>
            </w:r>
            <w:proofErr w:type="spellEnd"/>
          </w:p>
        </w:tc>
        <w:tc>
          <w:tcPr>
            <w:tcW w:w="595" w:type="pct"/>
            <w:tcBorders>
              <w:top w:val="nil"/>
              <w:bottom w:val="nil"/>
            </w:tcBorders>
            <w:vAlign w:val="center"/>
          </w:tcPr>
          <w:p w:rsidR="00196A5E" w:rsidRPr="000D4A2B" w:rsidRDefault="00396926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9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5409_25165</w:t>
            </w:r>
          </w:p>
        </w:tc>
        <w:tc>
          <w:tcPr>
            <w:tcW w:w="3291" w:type="pct"/>
            <w:tcBorders>
              <w:top w:val="nil"/>
              <w:bottom w:val="nil"/>
            </w:tcBorders>
            <w:vAlign w:val="center"/>
          </w:tcPr>
          <w:p w:rsidR="00196A5E" w:rsidRPr="000D4A2B" w:rsidRDefault="00196A5E" w:rsidP="0059322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pP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a ciprofloxacin resistance protein and confers resistance to ciprofloxacin by antibiotic inactivation through phosphorylation. </w:t>
            </w:r>
          </w:p>
        </w:tc>
      </w:tr>
      <w:tr w:rsidR="00396926" w:rsidRPr="000D4A2B" w:rsidTr="00396926">
        <w:trPr>
          <w:trHeight w:val="270"/>
        </w:trPr>
        <w:tc>
          <w:tcPr>
            <w:tcW w:w="667" w:type="pct"/>
            <w:vMerge/>
            <w:vAlign w:val="center"/>
          </w:tcPr>
          <w:p w:rsidR="00396926" w:rsidRPr="000D4A2B" w:rsidRDefault="00396926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96926" w:rsidRPr="00196A5E" w:rsidRDefault="00396926" w:rsidP="0059322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96A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osA</w:t>
            </w:r>
            <w:proofErr w:type="spellEnd"/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  <w:vAlign w:val="center"/>
          </w:tcPr>
          <w:p w:rsidR="00396926" w:rsidRPr="000D4A2B" w:rsidRDefault="00396926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9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5409_21010</w:t>
            </w:r>
          </w:p>
        </w:tc>
        <w:tc>
          <w:tcPr>
            <w:tcW w:w="3291" w:type="pct"/>
            <w:tcBorders>
              <w:top w:val="nil"/>
              <w:bottom w:val="single" w:sz="4" w:space="0" w:color="auto"/>
            </w:tcBorders>
            <w:vAlign w:val="center"/>
          </w:tcPr>
          <w:p w:rsidR="00396926" w:rsidRPr="000D4A2B" w:rsidRDefault="00396926" w:rsidP="0059322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sA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atalyzes the conjugation of glutathione to carbon-1 of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sfomycin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ndering it ineffective as an antibacterial drug.</w:t>
            </w:r>
          </w:p>
        </w:tc>
      </w:tr>
      <w:tr w:rsidR="00396926" w:rsidRPr="000D4A2B" w:rsidTr="00396926">
        <w:trPr>
          <w:trHeight w:val="270"/>
        </w:trPr>
        <w:tc>
          <w:tcPr>
            <w:tcW w:w="667" w:type="pct"/>
            <w:vMerge w:val="restart"/>
            <w:vAlign w:val="center"/>
          </w:tcPr>
          <w:p w:rsidR="00396926" w:rsidRPr="000D4A2B" w:rsidRDefault="00396926" w:rsidP="00593221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D4A2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ibiotic target alternation</w:t>
            </w:r>
          </w:p>
        </w:tc>
        <w:tc>
          <w:tcPr>
            <w:tcW w:w="447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396926" w:rsidRPr="00196A5E" w:rsidRDefault="00396926" w:rsidP="0059322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196A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rnA</w:t>
            </w:r>
            <w:proofErr w:type="spellEnd"/>
          </w:p>
        </w:tc>
        <w:tc>
          <w:tcPr>
            <w:tcW w:w="595" w:type="pct"/>
            <w:tcBorders>
              <w:bottom w:val="nil"/>
            </w:tcBorders>
            <w:vAlign w:val="center"/>
          </w:tcPr>
          <w:p w:rsidR="00396926" w:rsidRPr="000D4A2B" w:rsidRDefault="00396926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B2A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5409_07630</w:t>
            </w:r>
          </w:p>
        </w:tc>
        <w:tc>
          <w:tcPr>
            <w:tcW w:w="3291" w:type="pct"/>
            <w:tcBorders>
              <w:bottom w:val="nil"/>
            </w:tcBorders>
            <w:vAlign w:val="center"/>
          </w:tcPr>
          <w:p w:rsidR="00396926" w:rsidRPr="000D4A2B" w:rsidRDefault="00396926" w:rsidP="0059322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nA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odifies lipid A and confers resistance to the cationic antimicrobial peptides and antibiotics such as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ymyxin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</w:p>
        </w:tc>
      </w:tr>
      <w:tr w:rsidR="00396926" w:rsidRPr="000D4A2B" w:rsidTr="00396926">
        <w:trPr>
          <w:trHeight w:val="270"/>
        </w:trPr>
        <w:tc>
          <w:tcPr>
            <w:tcW w:w="667" w:type="pct"/>
            <w:vMerge/>
            <w:vAlign w:val="center"/>
          </w:tcPr>
          <w:p w:rsidR="00396926" w:rsidRPr="000D4A2B" w:rsidRDefault="00396926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7" w:type="pct"/>
            <w:tcBorders>
              <w:top w:val="nil"/>
            </w:tcBorders>
            <w:shd w:val="clear" w:color="auto" w:fill="auto"/>
            <w:noWrap/>
            <w:vAlign w:val="center"/>
          </w:tcPr>
          <w:p w:rsidR="00396926" w:rsidRPr="00196A5E" w:rsidRDefault="00396926" w:rsidP="00593221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  <w:highlight w:val="cyan"/>
              </w:rPr>
            </w:pPr>
            <w:proofErr w:type="spellStart"/>
            <w:r w:rsidRPr="00196A5E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mrB</w:t>
            </w:r>
            <w:proofErr w:type="spellEnd"/>
          </w:p>
        </w:tc>
        <w:tc>
          <w:tcPr>
            <w:tcW w:w="595" w:type="pct"/>
            <w:tcBorders>
              <w:top w:val="nil"/>
            </w:tcBorders>
            <w:vAlign w:val="center"/>
          </w:tcPr>
          <w:p w:rsidR="00396926" w:rsidRPr="000D4A2B" w:rsidRDefault="00396926" w:rsidP="005932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9692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5409_26975</w:t>
            </w:r>
          </w:p>
        </w:tc>
        <w:tc>
          <w:tcPr>
            <w:tcW w:w="3291" w:type="pct"/>
            <w:tcBorders>
              <w:top w:val="nil"/>
            </w:tcBorders>
            <w:vAlign w:val="center"/>
          </w:tcPr>
          <w:p w:rsidR="00396926" w:rsidRPr="000D4A2B" w:rsidRDefault="00396926" w:rsidP="00593221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mB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s a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idine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rotein kinase sensor which modifies Lipid A and is involved in </w:t>
            </w:r>
            <w:proofErr w:type="spellStart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ymyxin</w:t>
            </w:r>
            <w:proofErr w:type="spellEnd"/>
            <w:r w:rsidRPr="000D4A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sistance</w:t>
            </w:r>
          </w:p>
        </w:tc>
      </w:tr>
    </w:tbl>
    <w:p w:rsidR="00143D2E" w:rsidRPr="00196A5E" w:rsidRDefault="00143D2E"/>
    <w:sectPr w:rsidR="00143D2E" w:rsidRPr="00196A5E" w:rsidSect="00196A5E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5B1B" w:rsidRDefault="00045B1B" w:rsidP="00EF3779">
      <w:r>
        <w:separator/>
      </w:r>
    </w:p>
  </w:endnote>
  <w:endnote w:type="continuationSeparator" w:id="0">
    <w:p w:rsidR="00045B1B" w:rsidRDefault="00045B1B" w:rsidP="00EF37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Bold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5B1B" w:rsidRDefault="00045B1B" w:rsidP="00EF3779">
      <w:r>
        <w:separator/>
      </w:r>
    </w:p>
  </w:footnote>
  <w:footnote w:type="continuationSeparator" w:id="0">
    <w:p w:rsidR="00045B1B" w:rsidRDefault="00045B1B" w:rsidP="00EF37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xMDAzszQ2MTA0MjVW0lEKTi0uzszPAykwqgUAl/u0DSwAAAA="/>
  </w:docVars>
  <w:rsids>
    <w:rsidRoot w:val="00196A5E"/>
    <w:rsid w:val="00045B1B"/>
    <w:rsid w:val="000B3B54"/>
    <w:rsid w:val="00143D2E"/>
    <w:rsid w:val="00196A5E"/>
    <w:rsid w:val="00200C67"/>
    <w:rsid w:val="00396926"/>
    <w:rsid w:val="0055123F"/>
    <w:rsid w:val="006C0158"/>
    <w:rsid w:val="007F0711"/>
    <w:rsid w:val="00990599"/>
    <w:rsid w:val="00AB2A4E"/>
    <w:rsid w:val="00B833C2"/>
    <w:rsid w:val="00C16CCE"/>
    <w:rsid w:val="00D03657"/>
    <w:rsid w:val="00EF3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6A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37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37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37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377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6A5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37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377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37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37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3</Pages>
  <Words>826</Words>
  <Characters>4709</Characters>
  <Application>Microsoft Office Word</Application>
  <DocSecurity>0</DocSecurity>
  <Lines>39</Lines>
  <Paragraphs>11</Paragraphs>
  <ScaleCrop>false</ScaleCrop>
  <Company/>
  <LinksUpToDate>false</LinksUpToDate>
  <CharactersWithSpaces>5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6</cp:revision>
  <dcterms:created xsi:type="dcterms:W3CDTF">2021-01-08T02:27:00Z</dcterms:created>
  <dcterms:modified xsi:type="dcterms:W3CDTF">2021-03-31T07:03:00Z</dcterms:modified>
</cp:coreProperties>
</file>